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E426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362E3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C9750F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37D143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0ADA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6A12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645E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9940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4E0E0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C2FA43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7D24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E099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5C5A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F82FE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5319D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144F3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51ED0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BC4E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A21F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0E9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0C4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05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3E7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9BF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A389D" w14:textId="38D862D3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AB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6C2CF" w14:textId="78C75226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324C84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F0B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4E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5E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AEC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85A4A" w14:textId="75FFFC02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C7DA1" w14:textId="0EF31155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42012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It is not an update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.</w:t>
            </w:r>
          </w:p>
        </w:tc>
      </w:tr>
      <w:tr w:rsidR="0068643A" w:rsidRPr="00FD6E06" w14:paraId="066599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325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BBC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390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D67DC" w14:textId="358A32C2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667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DF8FB" w14:textId="491BE528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 page</w:t>
            </w:r>
          </w:p>
        </w:tc>
      </w:tr>
      <w:tr w:rsidR="0068643A" w:rsidRPr="00FD6E06" w14:paraId="2D51F19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679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A57B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EA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CD5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A0C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CB16E" w14:textId="20E2DC67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F7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607CA" w14:textId="7D0074C4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B4197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D2F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1B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3B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F33C4" w14:textId="7E2589E6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1C0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F65F" w14:textId="62F9E252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18E45E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AB5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EEE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B70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E3A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51489" w14:textId="60E1C31E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1CD79" w14:textId="128EE4FA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 is not.</w:t>
            </w:r>
          </w:p>
        </w:tc>
      </w:tr>
      <w:tr w:rsidR="0068643A" w:rsidRPr="00FD6E06" w14:paraId="2A386D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EAE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A40F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A2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CB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C89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60273" w14:textId="1E0A7F22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8C4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6A490" w14:textId="0542BE0A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6EADCD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5E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BD2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DA6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6F8FE" w14:textId="0BF5F12E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B0E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8CF84" w14:textId="6C8126F9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68643A" w:rsidRPr="00FD6E06" w14:paraId="131E60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40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14E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06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6E5CA" w14:textId="0B91E5F4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A60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3050" w14:textId="307AF6F7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</w:t>
            </w:r>
          </w:p>
        </w:tc>
      </w:tr>
      <w:tr w:rsidR="00BB4AE3" w:rsidRPr="00FD6E06" w14:paraId="15C30B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7850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D7EF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BA0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FA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59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3A036" w14:textId="359C356E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62B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21978" w14:textId="37268F23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</w:t>
            </w:r>
          </w:p>
        </w:tc>
      </w:tr>
      <w:tr w:rsidR="0068643A" w:rsidRPr="00FD6E06" w14:paraId="13CC2F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B4C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4C3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E467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7130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0E625" w14:textId="6B0CCEBB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9BF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D3BCF" w14:textId="76F13261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</w:t>
            </w:r>
          </w:p>
        </w:tc>
      </w:tr>
      <w:tr w:rsidR="00BB4AE3" w:rsidRPr="00FD6E06" w14:paraId="71DBA3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38EC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7E81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085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81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1F5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4383F" w14:textId="514F5DC2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E8F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D0CBD" w14:textId="2DB50173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D805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094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619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F82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BA468" w14:textId="674CE7D2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EF9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98DC3" w14:textId="78CB3808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127E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78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A81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60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A0BB7" w14:textId="603FC383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02F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0329E" w14:textId="29FE078F" w:rsidR="0068643A" w:rsidRPr="00FD6E06" w:rsidRDefault="00754A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0A8B6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C3A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78C9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957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7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AE3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CECE3" w14:textId="18437C19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883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33AEF" w14:textId="1F9E662B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2.6</w:t>
            </w:r>
          </w:p>
        </w:tc>
      </w:tr>
      <w:tr w:rsidR="0068643A" w:rsidRPr="00FD6E06" w14:paraId="062A91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4E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270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6C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98B5E" w14:textId="37AF9E46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49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96E55" w14:textId="300661B3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1046F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8B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D01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F08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86E02" w14:textId="38EDB09D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20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B50B8" w14:textId="2A2E953A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4527F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D8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C9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D4E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1EB85" w14:textId="415C6E86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51E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A09B0" w14:textId="68EFBEED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1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E6616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2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C2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54F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849DA" w14:textId="06DC070A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614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5B24D" w14:textId="50DEAB2B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A6159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BC7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D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CC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1A777" w14:textId="513AB1CE" w:rsidR="0068643A" w:rsidRPr="00FD6E06" w:rsidRDefault="001420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281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2B2C7" w14:textId="4530CFBB" w:rsidR="0068643A" w:rsidRPr="00FD6E06" w:rsidRDefault="001420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21B08C3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F01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6D4967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FD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C8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878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2D922" w14:textId="76675260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0D5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89BFB" w14:textId="757A0D55" w:rsidR="0068643A" w:rsidRPr="00FD6E06" w:rsidRDefault="00C13E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B9E57E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C57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CD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0D8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02C49" w14:textId="4E9D302D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FBA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49CC1" w14:textId="74574759" w:rsidR="0068643A" w:rsidRPr="00FD6E06" w:rsidRDefault="00C13E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7CAC1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E1C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13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0E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3BE7E" w14:textId="6F34BFBF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FB0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13353" w14:textId="19BF31D3" w:rsidR="0068643A" w:rsidRPr="00FD6E06" w:rsidRDefault="00C13E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6727D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1ED3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6E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DA5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D9D48" w14:textId="261FA372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7B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1DA59" w14:textId="7FB577B6" w:rsidR="0068643A" w:rsidRPr="00FD6E06" w:rsidRDefault="00C13E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AE outcome)</w:t>
            </w:r>
          </w:p>
        </w:tc>
      </w:tr>
      <w:tr w:rsidR="0068643A" w:rsidRPr="00FD6E06" w14:paraId="014036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BF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9AB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354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38973" w14:textId="5050D4D1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CC1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A5D0A" w14:textId="45C22712" w:rsidR="0068643A" w:rsidRPr="00FD6E06" w:rsidRDefault="00C13E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: 2.</w:t>
            </w:r>
            <w:r w:rsidR="00754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5)</w:t>
            </w:r>
            <w:bookmarkStart w:id="1" w:name="_GoBack"/>
            <w:bookmarkEnd w:id="1"/>
          </w:p>
        </w:tc>
      </w:tr>
      <w:tr w:rsidR="0068643A" w:rsidRPr="00FD6E06" w14:paraId="6BC400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86B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D3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7F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11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C8A10" w14:textId="07670948" w:rsidR="0068643A" w:rsidRPr="00FD6E06" w:rsidRDefault="00C13E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03053">
              <w:rPr>
                <w:sz w:val="24"/>
                <w:szCs w:val="24"/>
              </w:rPr>
            </w:r>
            <w:r w:rsidR="0010305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948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9555C8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5BCE8" w14:textId="77777777" w:rsidR="00103053" w:rsidRDefault="00103053" w:rsidP="00FD6E06">
      <w:pPr>
        <w:spacing w:after="0" w:line="240" w:lineRule="auto"/>
      </w:pPr>
      <w:r>
        <w:separator/>
      </w:r>
    </w:p>
  </w:endnote>
  <w:endnote w:type="continuationSeparator" w:id="0">
    <w:p w14:paraId="6983D119" w14:textId="77777777" w:rsidR="00103053" w:rsidRDefault="0010305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DFB75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A35DA74" wp14:editId="5F0A8AD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A015D" w14:textId="77777777" w:rsidR="00103053" w:rsidRDefault="00103053" w:rsidP="00FD6E06">
      <w:pPr>
        <w:spacing w:after="0" w:line="240" w:lineRule="auto"/>
      </w:pPr>
      <w:r>
        <w:separator/>
      </w:r>
    </w:p>
  </w:footnote>
  <w:footnote w:type="continuationSeparator" w:id="0">
    <w:p w14:paraId="3053ECA0" w14:textId="77777777" w:rsidR="00103053" w:rsidRDefault="0010305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72335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278FE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03053"/>
    <w:rsid w:val="00142012"/>
    <w:rsid w:val="001E4CA1"/>
    <w:rsid w:val="002253F7"/>
    <w:rsid w:val="00474025"/>
    <w:rsid w:val="005209E3"/>
    <w:rsid w:val="00664936"/>
    <w:rsid w:val="0068643A"/>
    <w:rsid w:val="00750A0E"/>
    <w:rsid w:val="00754A05"/>
    <w:rsid w:val="007924AC"/>
    <w:rsid w:val="009B20D2"/>
    <w:rsid w:val="00A0782F"/>
    <w:rsid w:val="00B567D4"/>
    <w:rsid w:val="00BB4AE3"/>
    <w:rsid w:val="00C13ED9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175DA"/>
  <w15:docId w15:val="{5027E8E0-9B46-BC4D-8C4A-13D871E4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an Luo</cp:lastModifiedBy>
  <cp:revision>7</cp:revision>
  <dcterms:created xsi:type="dcterms:W3CDTF">2016-01-13T16:30:00Z</dcterms:created>
  <dcterms:modified xsi:type="dcterms:W3CDTF">2020-05-26T06:14:00Z</dcterms:modified>
</cp:coreProperties>
</file>